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b/>
          <w:bCs/>
          <w:i w:val="0"/>
          <w:iCs w:val="0"/>
          <w:sz w:val="24"/>
          <w:szCs w:val="24"/>
          <w:lang w:val="en-US" w:eastAsia="zh-CN"/>
        </w:rPr>
        <w:t>TABLE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cs="Calibri"/>
          <w:b/>
          <w:bCs/>
          <w:sz w:val="24"/>
          <w:szCs w:val="24"/>
          <w:lang w:val="en-US" w:eastAsia="zh-CN"/>
        </w:rPr>
        <w:t>5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 | 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>The relationship between TGFβ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>2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 xml:space="preserve"> expression and clinicopathological factors in </w:t>
      </w:r>
      <w:r>
        <w:rPr>
          <w:rFonts w:hint="default" w:ascii="Calibri" w:hAnsi="Calibri" w:cs="Calibri"/>
          <w:sz w:val="24"/>
          <w:szCs w:val="24"/>
          <w:vertAlign w:val="baseline"/>
          <w:lang w:val="en-US" w:eastAsia="zh-CN"/>
        </w:rPr>
        <w:t>HMUCH</w:t>
      </w:r>
      <w:r>
        <w:rPr>
          <w:rFonts w:hint="eastAsia" w:ascii="Calibri" w:hAnsi="Calibri" w:cs="Calibri"/>
          <w:sz w:val="24"/>
          <w:szCs w:val="24"/>
          <w:vertAlign w:val="baseline"/>
          <w:lang w:val="en-US" w:eastAsia="zh-CN"/>
        </w:rPr>
        <w:t xml:space="preserve"> (GSE184336)</w:t>
      </w:r>
      <w:r>
        <w:rPr>
          <w:rFonts w:hint="default" w:ascii="Calibri" w:hAnsi="Calibri" w:cs="Calibri"/>
          <w:sz w:val="24"/>
          <w:szCs w:val="24"/>
          <w:vertAlign w:val="baseline"/>
          <w:lang w:val="en-US" w:eastAsia="zh-CN"/>
        </w:rPr>
        <w:t xml:space="preserve"> and TCGA database</w:t>
      </w:r>
      <w:r>
        <w:rPr>
          <w:rFonts w:hint="eastAsia" w:ascii="Calibri" w:hAnsi="Calibri" w:cs="Calibri"/>
          <w:sz w:val="24"/>
          <w:szCs w:val="24"/>
          <w:vertAlign w:val="baseline"/>
          <w:lang w:val="en-US" w:eastAsia="zh-CN"/>
        </w:rPr>
        <w:t>.</w:t>
      </w:r>
      <w:bookmarkStart w:id="0" w:name="_GoBack"/>
      <w:bookmarkEnd w:id="0"/>
    </w:p>
    <w:tbl>
      <w:tblPr>
        <w:tblStyle w:val="3"/>
        <w:tblW w:w="9185" w:type="dxa"/>
        <w:tblInd w:w="-16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581"/>
        <w:gridCol w:w="1145"/>
        <w:gridCol w:w="1181"/>
        <w:gridCol w:w="766"/>
        <w:gridCol w:w="240"/>
        <w:gridCol w:w="600"/>
        <w:gridCol w:w="1173"/>
        <w:gridCol w:w="1172"/>
        <w:gridCol w:w="7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  <w:t>Clinical features</w:t>
            </w:r>
          </w:p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81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2326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GFβ</w:t>
            </w:r>
            <w:r>
              <w:rPr>
                <w:rFonts w:hint="eastAsia" w:ascii="Calibri" w:hAnsi="Calibri" w:cs="Calibri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expression (HMUCH)</w:t>
            </w:r>
          </w:p>
        </w:tc>
        <w:tc>
          <w:tcPr>
            <w:tcW w:w="766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  <w:tc>
          <w:tcPr>
            <w:tcW w:w="240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2345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GFβ</w:t>
            </w:r>
            <w:r>
              <w:rPr>
                <w:rFonts w:hint="eastAsia" w:ascii="Calibri" w:hAnsi="Calibri" w:cs="Calibri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expression (STAD)</w:t>
            </w:r>
          </w:p>
        </w:tc>
        <w:tc>
          <w:tcPr>
            <w:tcW w:w="785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81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ind w:firstLine="720" w:firstLineChars="400"/>
              <w:jc w:val="center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Low (%)</w:t>
            </w:r>
          </w:p>
        </w:tc>
        <w:tc>
          <w:tcPr>
            <w:tcW w:w="118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High (%)</w:t>
            </w:r>
          </w:p>
        </w:tc>
        <w:tc>
          <w:tcPr>
            <w:tcW w:w="766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7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Low (%)</w:t>
            </w:r>
          </w:p>
        </w:tc>
        <w:tc>
          <w:tcPr>
            <w:tcW w:w="117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High (%)</w:t>
            </w:r>
          </w:p>
        </w:tc>
        <w:tc>
          <w:tcPr>
            <w:tcW w:w="785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Age </w:t>
            </w:r>
          </w:p>
          <w:p>
            <w:pPr>
              <w:ind w:firstLine="180" w:firstLineChars="100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&lt;60</w:t>
            </w:r>
          </w:p>
          <w:p>
            <w:pPr>
              <w:ind w:firstLine="180" w:firstLineChars="100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≥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60</w:t>
            </w:r>
          </w:p>
        </w:tc>
        <w:tc>
          <w:tcPr>
            <w:tcW w:w="58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14</w:t>
            </w:r>
          </w:p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17</w:t>
            </w:r>
          </w:p>
        </w:tc>
        <w:tc>
          <w:tcPr>
            <w:tcW w:w="114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6(50.0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6(50.0%)</w:t>
            </w:r>
          </w:p>
        </w:tc>
        <w:tc>
          <w:tcPr>
            <w:tcW w:w="118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8(48.7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61(51.3%)</w:t>
            </w:r>
          </w:p>
        </w:tc>
        <w:tc>
          <w:tcPr>
            <w:tcW w:w="76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848</w:t>
            </w:r>
          </w:p>
        </w:tc>
        <w:tc>
          <w:tcPr>
            <w:tcW w:w="24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05</w:t>
            </w:r>
          </w:p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236</w:t>
            </w:r>
          </w:p>
        </w:tc>
        <w:tc>
          <w:tcPr>
            <w:tcW w:w="117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0(30.7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13(69.3%)</w:t>
            </w:r>
          </w:p>
        </w:tc>
        <w:tc>
          <w:tcPr>
            <w:tcW w:w="117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5(30.9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23(69.1%)</w:t>
            </w:r>
          </w:p>
        </w:tc>
        <w:tc>
          <w:tcPr>
            <w:tcW w:w="78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9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noWrap w:val="0"/>
            <w:vAlign w:val="top"/>
          </w:tcPr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Gender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Female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Male </w:t>
            </w:r>
          </w:p>
        </w:tc>
        <w:tc>
          <w:tcPr>
            <w:tcW w:w="581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83</w:t>
            </w:r>
          </w:p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48</w:t>
            </w:r>
          </w:p>
        </w:tc>
        <w:tc>
          <w:tcPr>
            <w:tcW w:w="1145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38(33.9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74(66.1%)</w:t>
            </w:r>
          </w:p>
        </w:tc>
        <w:tc>
          <w:tcPr>
            <w:tcW w:w="1181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45(37.8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74(62.2%)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538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22</w:t>
            </w:r>
          </w:p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222</w:t>
            </w:r>
          </w:p>
        </w:tc>
        <w:tc>
          <w:tcPr>
            <w:tcW w:w="1173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62(38.0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01(62.0%)</w:t>
            </w:r>
          </w:p>
        </w:tc>
        <w:tc>
          <w:tcPr>
            <w:tcW w:w="1172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60(33.1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21(66.9%)</w:t>
            </w:r>
          </w:p>
        </w:tc>
        <w:tc>
          <w:tcPr>
            <w:tcW w:w="785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3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NM stag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Ⅰ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Ⅱ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Ⅲ</w:t>
            </w:r>
          </w:p>
          <w:p>
            <w:pPr>
              <w:rPr>
                <w:rFonts w:hint="default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Ⅳ</w:t>
            </w:r>
          </w:p>
        </w:tc>
        <w:tc>
          <w:tcPr>
            <w:tcW w:w="581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36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49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29</w:t>
            </w:r>
          </w:p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7</w:t>
            </w:r>
          </w:p>
        </w:tc>
        <w:tc>
          <w:tcPr>
            <w:tcW w:w="1145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20(17.9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27(24.1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7(50.9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8(7.1%)</w:t>
            </w:r>
          </w:p>
        </w:tc>
        <w:tc>
          <w:tcPr>
            <w:tcW w:w="1181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6(13.4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22(18.5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72(60.5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9(7.6%)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467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47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07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44</w:t>
            </w:r>
          </w:p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  <w:tc>
          <w:tcPr>
            <w:tcW w:w="1173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27(16.9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1(31.9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64(40.0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8(11.3%)</w:t>
            </w:r>
          </w:p>
        </w:tc>
        <w:tc>
          <w:tcPr>
            <w:tcW w:w="1172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20(11.4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6(31.8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80(45.4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20(11.4%)</w:t>
            </w:r>
          </w:p>
        </w:tc>
        <w:tc>
          <w:tcPr>
            <w:tcW w:w="785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noWrap w:val="0"/>
            <w:vAlign w:val="top"/>
          </w:tcPr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 stage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1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2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3</w:t>
            </w:r>
          </w:p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4</w:t>
            </w:r>
          </w:p>
        </w:tc>
        <w:tc>
          <w:tcPr>
            <w:tcW w:w="581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1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5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42</w:t>
            </w:r>
          </w:p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3</w:t>
            </w:r>
          </w:p>
        </w:tc>
        <w:tc>
          <w:tcPr>
            <w:tcW w:w="1145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1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9.8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6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4.3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68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60.7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7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5.2%)</w:t>
            </w:r>
          </w:p>
        </w:tc>
        <w:tc>
          <w:tcPr>
            <w:tcW w:w="1181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0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8.4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9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7.6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74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62.2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6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1.8%)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0.268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00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7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74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60</w:t>
            </w:r>
          </w:p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69</w:t>
            </w:r>
          </w:p>
        </w:tc>
        <w:tc>
          <w:tcPr>
            <w:tcW w:w="1173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3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8.0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4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0.9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78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47.9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8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3.2%)</w:t>
            </w:r>
          </w:p>
        </w:tc>
        <w:tc>
          <w:tcPr>
            <w:tcW w:w="1172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.3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0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2.6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82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46.3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51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8.8%)</w:t>
            </w:r>
          </w:p>
        </w:tc>
        <w:tc>
          <w:tcPr>
            <w:tcW w:w="785" w:type="dxa"/>
            <w:noWrap w:val="0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noWrap w:val="0"/>
            <w:vAlign w:val="top"/>
          </w:tcPr>
          <w:p>
            <w:pPr>
              <w:rPr>
                <w:rFonts w:hint="default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N 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stage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N0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N1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N2</w:t>
            </w:r>
          </w:p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N3</w:t>
            </w:r>
          </w:p>
        </w:tc>
        <w:tc>
          <w:tcPr>
            <w:tcW w:w="581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65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9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4</w:t>
            </w:r>
          </w:p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93</w:t>
            </w:r>
          </w:p>
        </w:tc>
        <w:tc>
          <w:tcPr>
            <w:tcW w:w="1145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3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9.5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9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7.0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2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9.6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8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33.9%)</w:t>
            </w:r>
          </w:p>
        </w:tc>
        <w:tc>
          <w:tcPr>
            <w:tcW w:w="1181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2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6.9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0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8.4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2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8.5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55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46.2%)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27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00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99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94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71</w:t>
            </w:r>
          </w:p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70</w:t>
            </w:r>
          </w:p>
        </w:tc>
        <w:tc>
          <w:tcPr>
            <w:tcW w:w="1173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52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32.7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3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7.0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1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9.5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3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0.8%)</w:t>
            </w:r>
          </w:p>
        </w:tc>
        <w:tc>
          <w:tcPr>
            <w:tcW w:w="1172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7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6.9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51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8.1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0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2.9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7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1.1%)</w:t>
            </w:r>
          </w:p>
        </w:tc>
        <w:tc>
          <w:tcPr>
            <w:tcW w:w="785" w:type="dxa"/>
            <w:noWrap w:val="0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0.6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Histologic Grade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G1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G2</w:t>
            </w:r>
          </w:p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G3 </w:t>
            </w:r>
          </w:p>
        </w:tc>
        <w:tc>
          <w:tcPr>
            <w:tcW w:w="58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92</w:t>
            </w:r>
          </w:p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35</w:t>
            </w:r>
          </w:p>
        </w:tc>
        <w:tc>
          <w:tcPr>
            <w:tcW w:w="114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.7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4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39.3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65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58.0%)</w:t>
            </w:r>
          </w:p>
        </w:tc>
        <w:tc>
          <w:tcPr>
            <w:tcW w:w="118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0.8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8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40.3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70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58.9%)</w:t>
            </w:r>
          </w:p>
        </w:tc>
        <w:tc>
          <w:tcPr>
            <w:tcW w:w="76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0.563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0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9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24</w:t>
            </w:r>
          </w:p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02</w:t>
            </w:r>
          </w:p>
        </w:tc>
        <w:tc>
          <w:tcPr>
            <w:tcW w:w="117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6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3.7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68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42.0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88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54.3%)</w:t>
            </w:r>
          </w:p>
        </w:tc>
        <w:tc>
          <w:tcPr>
            <w:tcW w:w="117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.7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56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32.4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14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65.9%)</w:t>
            </w:r>
          </w:p>
        </w:tc>
        <w:tc>
          <w:tcPr>
            <w:tcW w:w="78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76</w:t>
            </w:r>
          </w:p>
        </w:tc>
      </w:tr>
    </w:tbl>
    <w:p>
      <w:pP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sz w:val="24"/>
          <w:szCs w:val="24"/>
          <w:lang w:val="en-US" w:eastAsia="zh-CN"/>
        </w:rPr>
        <w:t>Bold values indicate</w:t>
      </w:r>
      <w:r>
        <w:rPr>
          <w:rFonts w:hint="default" w:ascii="Calibri" w:hAnsi="Calibri" w:cs="Calibri"/>
          <w:i/>
          <w:iCs/>
          <w:sz w:val="24"/>
          <w:szCs w:val="24"/>
          <w:lang w:val="en-US" w:eastAsia="zh-CN"/>
        </w:rPr>
        <w:t xml:space="preserve"> P-value</w:t>
      </w:r>
      <w:r>
        <w:rPr>
          <w:rFonts w:hint="eastAsia" w:cs="Calibri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>&lt; 0.05.</w:t>
      </w: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B09D7"/>
    <w:rsid w:val="007B377E"/>
    <w:rsid w:val="00B06AD5"/>
    <w:rsid w:val="00FF4D25"/>
    <w:rsid w:val="01515C41"/>
    <w:rsid w:val="01A45922"/>
    <w:rsid w:val="01BF5575"/>
    <w:rsid w:val="028E13EB"/>
    <w:rsid w:val="02C12E86"/>
    <w:rsid w:val="02ED20B8"/>
    <w:rsid w:val="034B1E70"/>
    <w:rsid w:val="03956E35"/>
    <w:rsid w:val="04915D6B"/>
    <w:rsid w:val="04E73D00"/>
    <w:rsid w:val="053F1B43"/>
    <w:rsid w:val="06925E2E"/>
    <w:rsid w:val="070D6D82"/>
    <w:rsid w:val="07647B80"/>
    <w:rsid w:val="08784A84"/>
    <w:rsid w:val="09207BC0"/>
    <w:rsid w:val="094833E1"/>
    <w:rsid w:val="0A484113"/>
    <w:rsid w:val="0B4F36D2"/>
    <w:rsid w:val="0BC55E7E"/>
    <w:rsid w:val="0BDE3D85"/>
    <w:rsid w:val="0C1C07CC"/>
    <w:rsid w:val="0C3830F3"/>
    <w:rsid w:val="0C3D520F"/>
    <w:rsid w:val="0CCC323C"/>
    <w:rsid w:val="0CE41563"/>
    <w:rsid w:val="0D872825"/>
    <w:rsid w:val="0E524B19"/>
    <w:rsid w:val="103E290D"/>
    <w:rsid w:val="10C532B2"/>
    <w:rsid w:val="11C8299F"/>
    <w:rsid w:val="122A33D2"/>
    <w:rsid w:val="12757375"/>
    <w:rsid w:val="128B68B6"/>
    <w:rsid w:val="129A73A4"/>
    <w:rsid w:val="12AA2754"/>
    <w:rsid w:val="13180F89"/>
    <w:rsid w:val="135F7602"/>
    <w:rsid w:val="143140F3"/>
    <w:rsid w:val="145E7619"/>
    <w:rsid w:val="14913F93"/>
    <w:rsid w:val="14F1041D"/>
    <w:rsid w:val="154020D1"/>
    <w:rsid w:val="15916DD0"/>
    <w:rsid w:val="15A96E24"/>
    <w:rsid w:val="15D21B7D"/>
    <w:rsid w:val="160677F4"/>
    <w:rsid w:val="16BC4DBF"/>
    <w:rsid w:val="16D72348"/>
    <w:rsid w:val="17400BBA"/>
    <w:rsid w:val="178B1FDB"/>
    <w:rsid w:val="180F5BED"/>
    <w:rsid w:val="18842503"/>
    <w:rsid w:val="18D51F89"/>
    <w:rsid w:val="18FF6F54"/>
    <w:rsid w:val="190E6897"/>
    <w:rsid w:val="19AF7036"/>
    <w:rsid w:val="19D77E5D"/>
    <w:rsid w:val="1A3D2F81"/>
    <w:rsid w:val="1A774F52"/>
    <w:rsid w:val="1AB02E3A"/>
    <w:rsid w:val="1B3A502D"/>
    <w:rsid w:val="1B4302B4"/>
    <w:rsid w:val="1C7C7DB3"/>
    <w:rsid w:val="1D037F03"/>
    <w:rsid w:val="1D200012"/>
    <w:rsid w:val="1DBB510D"/>
    <w:rsid w:val="1E2042E6"/>
    <w:rsid w:val="1E8C0AD9"/>
    <w:rsid w:val="1EE22883"/>
    <w:rsid w:val="1F4A2C4D"/>
    <w:rsid w:val="210C41AF"/>
    <w:rsid w:val="223324C8"/>
    <w:rsid w:val="224278B4"/>
    <w:rsid w:val="22641168"/>
    <w:rsid w:val="22C55A74"/>
    <w:rsid w:val="22EB6CD3"/>
    <w:rsid w:val="230A07BB"/>
    <w:rsid w:val="233D5EA2"/>
    <w:rsid w:val="23E14CCA"/>
    <w:rsid w:val="241611BE"/>
    <w:rsid w:val="248D67EB"/>
    <w:rsid w:val="24F05B3E"/>
    <w:rsid w:val="26847376"/>
    <w:rsid w:val="26A37C8B"/>
    <w:rsid w:val="26F31699"/>
    <w:rsid w:val="26F8129F"/>
    <w:rsid w:val="277E0BEB"/>
    <w:rsid w:val="278B47D3"/>
    <w:rsid w:val="287C53EB"/>
    <w:rsid w:val="28B14201"/>
    <w:rsid w:val="28C63753"/>
    <w:rsid w:val="291E22D1"/>
    <w:rsid w:val="2A255D22"/>
    <w:rsid w:val="2B2245C7"/>
    <w:rsid w:val="2B5A7B19"/>
    <w:rsid w:val="2BF65B3B"/>
    <w:rsid w:val="2BF83529"/>
    <w:rsid w:val="2CE47591"/>
    <w:rsid w:val="2DF16DF0"/>
    <w:rsid w:val="2DFB37AA"/>
    <w:rsid w:val="2E8D66B0"/>
    <w:rsid w:val="2F2E0609"/>
    <w:rsid w:val="31106812"/>
    <w:rsid w:val="320E34F3"/>
    <w:rsid w:val="32285F6F"/>
    <w:rsid w:val="3316699C"/>
    <w:rsid w:val="34513BD1"/>
    <w:rsid w:val="34897AE3"/>
    <w:rsid w:val="35106952"/>
    <w:rsid w:val="351F3E94"/>
    <w:rsid w:val="35245113"/>
    <w:rsid w:val="37E666B0"/>
    <w:rsid w:val="38372718"/>
    <w:rsid w:val="38F47FB7"/>
    <w:rsid w:val="39693A3D"/>
    <w:rsid w:val="39B519A4"/>
    <w:rsid w:val="3A876FB2"/>
    <w:rsid w:val="3AB430DD"/>
    <w:rsid w:val="3B23161D"/>
    <w:rsid w:val="3BBA31B6"/>
    <w:rsid w:val="3C434750"/>
    <w:rsid w:val="3CB864F5"/>
    <w:rsid w:val="3CF74EBC"/>
    <w:rsid w:val="3CFE6D95"/>
    <w:rsid w:val="3D467F06"/>
    <w:rsid w:val="3D496692"/>
    <w:rsid w:val="3D8A0EDD"/>
    <w:rsid w:val="3D9B618F"/>
    <w:rsid w:val="3DEF0E64"/>
    <w:rsid w:val="3E6C5E6D"/>
    <w:rsid w:val="3F4E476B"/>
    <w:rsid w:val="3FB2450A"/>
    <w:rsid w:val="401D07B8"/>
    <w:rsid w:val="404619B2"/>
    <w:rsid w:val="41956E05"/>
    <w:rsid w:val="41FC4840"/>
    <w:rsid w:val="42556270"/>
    <w:rsid w:val="42842D7D"/>
    <w:rsid w:val="428F11ED"/>
    <w:rsid w:val="44296BD1"/>
    <w:rsid w:val="44307631"/>
    <w:rsid w:val="44333F9C"/>
    <w:rsid w:val="443F5AC6"/>
    <w:rsid w:val="44D37FBC"/>
    <w:rsid w:val="45446A47"/>
    <w:rsid w:val="458D5D39"/>
    <w:rsid w:val="460F1C46"/>
    <w:rsid w:val="47DF1226"/>
    <w:rsid w:val="48282333"/>
    <w:rsid w:val="48305585"/>
    <w:rsid w:val="48DA400F"/>
    <w:rsid w:val="4A184073"/>
    <w:rsid w:val="4AEC0CCE"/>
    <w:rsid w:val="4B720F87"/>
    <w:rsid w:val="4B7E53F5"/>
    <w:rsid w:val="4CDB4AD7"/>
    <w:rsid w:val="4D0A65ED"/>
    <w:rsid w:val="4D5A127B"/>
    <w:rsid w:val="4D872819"/>
    <w:rsid w:val="4D8B6C9E"/>
    <w:rsid w:val="4E38634E"/>
    <w:rsid w:val="4F5B3FF1"/>
    <w:rsid w:val="4F9E69B3"/>
    <w:rsid w:val="503764CE"/>
    <w:rsid w:val="512D0299"/>
    <w:rsid w:val="5191182A"/>
    <w:rsid w:val="53880479"/>
    <w:rsid w:val="5399146C"/>
    <w:rsid w:val="54202B00"/>
    <w:rsid w:val="542C5435"/>
    <w:rsid w:val="54647688"/>
    <w:rsid w:val="55397267"/>
    <w:rsid w:val="556D6A92"/>
    <w:rsid w:val="55F65B26"/>
    <w:rsid w:val="560B6052"/>
    <w:rsid w:val="561627B0"/>
    <w:rsid w:val="574D0C13"/>
    <w:rsid w:val="57932DAF"/>
    <w:rsid w:val="5793509E"/>
    <w:rsid w:val="581F442A"/>
    <w:rsid w:val="59356076"/>
    <w:rsid w:val="59F20914"/>
    <w:rsid w:val="5A465884"/>
    <w:rsid w:val="5A5A0B0C"/>
    <w:rsid w:val="5A9B1694"/>
    <w:rsid w:val="5B053E40"/>
    <w:rsid w:val="5B167B74"/>
    <w:rsid w:val="5B465D8F"/>
    <w:rsid w:val="5C75470F"/>
    <w:rsid w:val="5D085B62"/>
    <w:rsid w:val="5E320528"/>
    <w:rsid w:val="5E93158B"/>
    <w:rsid w:val="5EC6130F"/>
    <w:rsid w:val="5F9D1527"/>
    <w:rsid w:val="5FBB6C62"/>
    <w:rsid w:val="608238C1"/>
    <w:rsid w:val="60824919"/>
    <w:rsid w:val="61070AF0"/>
    <w:rsid w:val="61812A06"/>
    <w:rsid w:val="627110E9"/>
    <w:rsid w:val="63ED2E21"/>
    <w:rsid w:val="640934EF"/>
    <w:rsid w:val="652D5952"/>
    <w:rsid w:val="676651D9"/>
    <w:rsid w:val="69057C03"/>
    <w:rsid w:val="696F6A04"/>
    <w:rsid w:val="698F66FC"/>
    <w:rsid w:val="69B813AB"/>
    <w:rsid w:val="6A147935"/>
    <w:rsid w:val="6A2835F1"/>
    <w:rsid w:val="6AA82275"/>
    <w:rsid w:val="6ADE4670"/>
    <w:rsid w:val="6B8E204B"/>
    <w:rsid w:val="6BDE6EDA"/>
    <w:rsid w:val="6BE030D8"/>
    <w:rsid w:val="6BEC358E"/>
    <w:rsid w:val="6D422F4C"/>
    <w:rsid w:val="6D7634DB"/>
    <w:rsid w:val="6EFE3D58"/>
    <w:rsid w:val="6F1834E9"/>
    <w:rsid w:val="6F2D2944"/>
    <w:rsid w:val="6F815EE5"/>
    <w:rsid w:val="6FA369AB"/>
    <w:rsid w:val="6FB41F45"/>
    <w:rsid w:val="702366FA"/>
    <w:rsid w:val="71343E24"/>
    <w:rsid w:val="71426303"/>
    <w:rsid w:val="71992EAB"/>
    <w:rsid w:val="71E242B5"/>
    <w:rsid w:val="72493A2B"/>
    <w:rsid w:val="724D71BE"/>
    <w:rsid w:val="729B7FF3"/>
    <w:rsid w:val="730F142A"/>
    <w:rsid w:val="731D777C"/>
    <w:rsid w:val="73815929"/>
    <w:rsid w:val="74B527B8"/>
    <w:rsid w:val="75C537FD"/>
    <w:rsid w:val="75DF764B"/>
    <w:rsid w:val="75F0402E"/>
    <w:rsid w:val="776B5CAF"/>
    <w:rsid w:val="77E827C4"/>
    <w:rsid w:val="783642D1"/>
    <w:rsid w:val="79C02698"/>
    <w:rsid w:val="7AB206CC"/>
    <w:rsid w:val="7BE71600"/>
    <w:rsid w:val="7C623121"/>
    <w:rsid w:val="7CE3324F"/>
    <w:rsid w:val="7CF92181"/>
    <w:rsid w:val="7E4A4521"/>
    <w:rsid w:val="7F336D76"/>
    <w:rsid w:val="7FAE2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0</Words>
  <Characters>1163</Characters>
  <Lines>0</Lines>
  <Paragraphs>0</Paragraphs>
  <TotalTime>0</TotalTime>
  <ScaleCrop>false</ScaleCrop>
  <LinksUpToDate>false</LinksUpToDate>
  <CharactersWithSpaces>121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06:52:00Z</dcterms:created>
  <dc:creator>DELL</dc:creator>
  <cp:lastModifiedBy>family</cp:lastModifiedBy>
  <dcterms:modified xsi:type="dcterms:W3CDTF">2022-04-14T14:27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EDED98267354FD891DA3D533329D8BD</vt:lpwstr>
  </property>
</Properties>
</file>